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65"/>
        <w:gridCol w:w="1277"/>
        <w:gridCol w:w="1272"/>
        <w:gridCol w:w="1363"/>
        <w:gridCol w:w="1281"/>
        <w:gridCol w:w="1281"/>
        <w:gridCol w:w="1277"/>
      </w:tblGrid>
      <w:tr w:rsidR="00FC1288" w:rsidRPr="00C44D43" w:rsidTr="009E25E1">
        <w:trPr>
          <w:trHeight w:val="485"/>
        </w:trPr>
        <w:tc>
          <w:tcPr>
            <w:tcW w:w="1265" w:type="dxa"/>
            <w:vMerge w:val="restart"/>
          </w:tcPr>
          <w:p w:rsidR="00FC1288" w:rsidRPr="00C44D43" w:rsidRDefault="00FC1288" w:rsidP="009E25E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bookmarkStart w:id="0" w:name="_GoBack"/>
            <w:bookmarkEnd w:id="0"/>
            <w:r w:rsidRPr="00C44D43">
              <w:rPr>
                <w:rFonts w:ascii="Times New Roman" w:hAnsi="Times New Roman" w:cs="Times New Roman"/>
                <w:b/>
                <w:bCs/>
              </w:rPr>
              <w:t>Stage</w:t>
            </w:r>
          </w:p>
        </w:tc>
        <w:tc>
          <w:tcPr>
            <w:tcW w:w="2549" w:type="dxa"/>
            <w:gridSpan w:val="2"/>
          </w:tcPr>
          <w:p w:rsidR="00FC1288" w:rsidRPr="00C44D43" w:rsidRDefault="00FC1288" w:rsidP="009E25E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44D43">
              <w:rPr>
                <w:rFonts w:ascii="Times New Roman" w:hAnsi="Times New Roman" w:cs="Times New Roman"/>
                <w:b/>
                <w:bCs/>
              </w:rPr>
              <w:t>Cluster Combined</w:t>
            </w:r>
          </w:p>
        </w:tc>
        <w:tc>
          <w:tcPr>
            <w:tcW w:w="1363" w:type="dxa"/>
            <w:vMerge w:val="restart"/>
          </w:tcPr>
          <w:p w:rsidR="00FC1288" w:rsidRPr="00C44D43" w:rsidRDefault="00FC1288" w:rsidP="009E25E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44D43">
              <w:rPr>
                <w:rFonts w:ascii="Times New Roman" w:hAnsi="Times New Roman" w:cs="Times New Roman"/>
                <w:b/>
                <w:bCs/>
              </w:rPr>
              <w:t>Coefficient</w:t>
            </w:r>
          </w:p>
        </w:tc>
        <w:tc>
          <w:tcPr>
            <w:tcW w:w="2562" w:type="dxa"/>
            <w:gridSpan w:val="2"/>
          </w:tcPr>
          <w:p w:rsidR="00FC1288" w:rsidRPr="00C44D43" w:rsidRDefault="00FC1288" w:rsidP="009E25E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44D43">
              <w:rPr>
                <w:rFonts w:ascii="Times New Roman" w:hAnsi="Times New Roman" w:cs="Times New Roman"/>
                <w:b/>
                <w:bCs/>
              </w:rPr>
              <w:t>Stage Cluster First Appears</w:t>
            </w:r>
          </w:p>
        </w:tc>
        <w:tc>
          <w:tcPr>
            <w:tcW w:w="1277" w:type="dxa"/>
            <w:vMerge w:val="restart"/>
          </w:tcPr>
          <w:p w:rsidR="00FC1288" w:rsidRPr="00C44D43" w:rsidRDefault="00FC1288" w:rsidP="009E25E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44D43">
              <w:rPr>
                <w:rFonts w:ascii="Times New Roman" w:hAnsi="Times New Roman" w:cs="Times New Roman"/>
                <w:b/>
                <w:bCs/>
              </w:rPr>
              <w:t>Next Stage</w:t>
            </w:r>
          </w:p>
        </w:tc>
      </w:tr>
      <w:tr w:rsidR="00FC1288" w:rsidRPr="00C44D43" w:rsidTr="009E25E1">
        <w:tc>
          <w:tcPr>
            <w:tcW w:w="1265" w:type="dxa"/>
            <w:vMerge/>
          </w:tcPr>
          <w:p w:rsidR="00FC1288" w:rsidRPr="00C44D43" w:rsidRDefault="00FC1288" w:rsidP="009E25E1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7" w:type="dxa"/>
          </w:tcPr>
          <w:p w:rsidR="00FC1288" w:rsidRPr="00C44D43" w:rsidRDefault="00FC1288" w:rsidP="009E25E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44D43">
              <w:rPr>
                <w:rFonts w:ascii="Times New Roman" w:hAnsi="Times New Roman" w:cs="Times New Roman"/>
                <w:b/>
                <w:bCs/>
              </w:rPr>
              <w:t>Cluster 1</w:t>
            </w:r>
          </w:p>
        </w:tc>
        <w:tc>
          <w:tcPr>
            <w:tcW w:w="1272" w:type="dxa"/>
          </w:tcPr>
          <w:p w:rsidR="00FC1288" w:rsidRPr="00C44D43" w:rsidRDefault="00FC1288" w:rsidP="009E25E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44D43">
              <w:rPr>
                <w:rFonts w:ascii="Times New Roman" w:hAnsi="Times New Roman" w:cs="Times New Roman"/>
                <w:b/>
                <w:bCs/>
              </w:rPr>
              <w:t>Cluster 2</w:t>
            </w:r>
          </w:p>
        </w:tc>
        <w:tc>
          <w:tcPr>
            <w:tcW w:w="1363" w:type="dxa"/>
            <w:vMerge/>
          </w:tcPr>
          <w:p w:rsidR="00FC1288" w:rsidRPr="00C44D43" w:rsidRDefault="00FC1288" w:rsidP="009E25E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81" w:type="dxa"/>
          </w:tcPr>
          <w:p w:rsidR="00FC1288" w:rsidRPr="00C44D43" w:rsidRDefault="00FC1288" w:rsidP="009E25E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44D43">
              <w:rPr>
                <w:rFonts w:ascii="Times New Roman" w:hAnsi="Times New Roman" w:cs="Times New Roman"/>
                <w:b/>
                <w:bCs/>
              </w:rPr>
              <w:t>Cluster 1</w:t>
            </w:r>
          </w:p>
        </w:tc>
        <w:tc>
          <w:tcPr>
            <w:tcW w:w="1281" w:type="dxa"/>
          </w:tcPr>
          <w:p w:rsidR="00FC1288" w:rsidRPr="00C44D43" w:rsidRDefault="00FC1288" w:rsidP="009E25E1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C44D43">
              <w:rPr>
                <w:rFonts w:ascii="Times New Roman" w:hAnsi="Times New Roman" w:cs="Times New Roman"/>
                <w:b/>
                <w:bCs/>
              </w:rPr>
              <w:t>Cluster 2</w:t>
            </w:r>
          </w:p>
        </w:tc>
        <w:tc>
          <w:tcPr>
            <w:tcW w:w="1277" w:type="dxa"/>
            <w:vMerge/>
          </w:tcPr>
          <w:p w:rsidR="00FC1288" w:rsidRPr="00C44D43" w:rsidRDefault="00FC1288" w:rsidP="009E25E1">
            <w:pPr>
              <w:rPr>
                <w:rFonts w:ascii="Times New Roman" w:hAnsi="Times New Roman" w:cs="Times New Roman"/>
              </w:rPr>
            </w:pPr>
          </w:p>
        </w:tc>
      </w:tr>
      <w:tr w:rsidR="00FC1288" w:rsidRPr="00C44D43" w:rsidTr="009E25E1">
        <w:tc>
          <w:tcPr>
            <w:tcW w:w="1265" w:type="dxa"/>
          </w:tcPr>
          <w:p w:rsidR="00FC1288" w:rsidRPr="00C44D43" w:rsidRDefault="00FC1288" w:rsidP="009E25E1">
            <w:pPr>
              <w:jc w:val="center"/>
              <w:rPr>
                <w:rFonts w:ascii="Times New Roman" w:hAnsi="Times New Roman" w:cs="Times New Roman"/>
              </w:rPr>
            </w:pPr>
            <w:r w:rsidRPr="00C44D43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7" w:type="dxa"/>
          </w:tcPr>
          <w:p w:rsidR="00FC1288" w:rsidRPr="00C44D43" w:rsidRDefault="00FC1288" w:rsidP="009E25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272" w:type="dxa"/>
          </w:tcPr>
          <w:p w:rsidR="00FC1288" w:rsidRPr="00C44D43" w:rsidRDefault="00FC1288" w:rsidP="009E25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1363" w:type="dxa"/>
          </w:tcPr>
          <w:p w:rsidR="00FC1288" w:rsidRPr="00C44D43" w:rsidRDefault="00FC1288" w:rsidP="009E25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525</w:t>
            </w:r>
          </w:p>
        </w:tc>
        <w:tc>
          <w:tcPr>
            <w:tcW w:w="1281" w:type="dxa"/>
          </w:tcPr>
          <w:p w:rsidR="00FC1288" w:rsidRPr="00C44D43" w:rsidRDefault="00FC1288" w:rsidP="009E25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81" w:type="dxa"/>
          </w:tcPr>
          <w:p w:rsidR="00FC1288" w:rsidRPr="00C44D43" w:rsidRDefault="00FC1288" w:rsidP="009E25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7" w:type="dxa"/>
          </w:tcPr>
          <w:p w:rsidR="00FC1288" w:rsidRPr="00C44D43" w:rsidRDefault="00FC1288" w:rsidP="009E25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</w:t>
            </w:r>
          </w:p>
        </w:tc>
      </w:tr>
      <w:tr w:rsidR="00FC1288" w:rsidRPr="00C44D43" w:rsidTr="009E25E1">
        <w:tc>
          <w:tcPr>
            <w:tcW w:w="1265" w:type="dxa"/>
          </w:tcPr>
          <w:p w:rsidR="00FC1288" w:rsidRPr="00C44D43" w:rsidRDefault="00FC1288" w:rsidP="009E25E1">
            <w:pPr>
              <w:jc w:val="center"/>
              <w:rPr>
                <w:rFonts w:ascii="Times New Roman" w:hAnsi="Times New Roman" w:cs="Times New Roman"/>
              </w:rPr>
            </w:pPr>
            <w:r w:rsidRPr="00C44D43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77" w:type="dxa"/>
          </w:tcPr>
          <w:p w:rsidR="00FC1288" w:rsidRPr="00C44D43" w:rsidRDefault="00FC1288" w:rsidP="009E25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272" w:type="dxa"/>
          </w:tcPr>
          <w:p w:rsidR="00FC1288" w:rsidRPr="00C44D43" w:rsidRDefault="00FC1288" w:rsidP="009E25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363" w:type="dxa"/>
          </w:tcPr>
          <w:p w:rsidR="00FC1288" w:rsidRPr="00C44D43" w:rsidRDefault="00FC1288" w:rsidP="009E25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81</w:t>
            </w:r>
          </w:p>
        </w:tc>
        <w:tc>
          <w:tcPr>
            <w:tcW w:w="1281" w:type="dxa"/>
          </w:tcPr>
          <w:p w:rsidR="00FC1288" w:rsidRPr="00C44D43" w:rsidRDefault="00FC1288" w:rsidP="009E25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81" w:type="dxa"/>
          </w:tcPr>
          <w:p w:rsidR="00FC1288" w:rsidRPr="00C44D43" w:rsidRDefault="00FC1288" w:rsidP="009E25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7" w:type="dxa"/>
          </w:tcPr>
          <w:p w:rsidR="00FC1288" w:rsidRPr="00C44D43" w:rsidRDefault="00FC1288" w:rsidP="009E25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</w:tr>
      <w:tr w:rsidR="00FC1288" w:rsidRPr="00C44D43" w:rsidTr="009E25E1">
        <w:tc>
          <w:tcPr>
            <w:tcW w:w="1265" w:type="dxa"/>
          </w:tcPr>
          <w:p w:rsidR="00FC1288" w:rsidRPr="00C44D43" w:rsidRDefault="00FC1288" w:rsidP="009E25E1">
            <w:pPr>
              <w:jc w:val="center"/>
              <w:rPr>
                <w:rFonts w:ascii="Times New Roman" w:hAnsi="Times New Roman" w:cs="Times New Roman"/>
              </w:rPr>
            </w:pPr>
            <w:r w:rsidRPr="00C44D43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77" w:type="dxa"/>
          </w:tcPr>
          <w:p w:rsidR="00FC1288" w:rsidRPr="00C44D43" w:rsidRDefault="00FC1288" w:rsidP="009E25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272" w:type="dxa"/>
          </w:tcPr>
          <w:p w:rsidR="00FC1288" w:rsidRPr="00C44D43" w:rsidRDefault="00FC1288" w:rsidP="009E25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363" w:type="dxa"/>
          </w:tcPr>
          <w:p w:rsidR="00FC1288" w:rsidRPr="00C44D43" w:rsidRDefault="00FC1288" w:rsidP="009E25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70</w:t>
            </w:r>
          </w:p>
        </w:tc>
        <w:tc>
          <w:tcPr>
            <w:tcW w:w="1281" w:type="dxa"/>
          </w:tcPr>
          <w:p w:rsidR="00FC1288" w:rsidRPr="00C44D43" w:rsidRDefault="00FC1288" w:rsidP="009E25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81" w:type="dxa"/>
          </w:tcPr>
          <w:p w:rsidR="00FC1288" w:rsidRPr="00C44D43" w:rsidRDefault="00FC1288" w:rsidP="009E25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7" w:type="dxa"/>
          </w:tcPr>
          <w:p w:rsidR="00FC1288" w:rsidRPr="00C44D43" w:rsidRDefault="00FC1288" w:rsidP="009E25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FC1288" w:rsidRPr="00C44D43" w:rsidTr="009E25E1">
        <w:tc>
          <w:tcPr>
            <w:tcW w:w="1265" w:type="dxa"/>
          </w:tcPr>
          <w:p w:rsidR="00FC1288" w:rsidRPr="00C44D43" w:rsidRDefault="00FC1288" w:rsidP="009E25E1">
            <w:pPr>
              <w:jc w:val="center"/>
              <w:rPr>
                <w:rFonts w:ascii="Times New Roman" w:hAnsi="Times New Roman" w:cs="Times New Roman"/>
              </w:rPr>
            </w:pPr>
            <w:r w:rsidRPr="00C44D43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7" w:type="dxa"/>
          </w:tcPr>
          <w:p w:rsidR="00FC1288" w:rsidRPr="00C44D43" w:rsidRDefault="00FC1288" w:rsidP="009E25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272" w:type="dxa"/>
          </w:tcPr>
          <w:p w:rsidR="00FC1288" w:rsidRPr="00C44D43" w:rsidRDefault="00FC1288" w:rsidP="009E25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363" w:type="dxa"/>
          </w:tcPr>
          <w:p w:rsidR="00FC1288" w:rsidRPr="00C44D43" w:rsidRDefault="00FC1288" w:rsidP="009E25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33</w:t>
            </w:r>
          </w:p>
        </w:tc>
        <w:tc>
          <w:tcPr>
            <w:tcW w:w="1281" w:type="dxa"/>
          </w:tcPr>
          <w:p w:rsidR="00FC1288" w:rsidRPr="00C44D43" w:rsidRDefault="00FC1288" w:rsidP="009E25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81" w:type="dxa"/>
          </w:tcPr>
          <w:p w:rsidR="00FC1288" w:rsidRPr="00C44D43" w:rsidRDefault="00FC1288" w:rsidP="009E25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7" w:type="dxa"/>
          </w:tcPr>
          <w:p w:rsidR="00FC1288" w:rsidRPr="00C44D43" w:rsidRDefault="00FC1288" w:rsidP="009E25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</w:p>
        </w:tc>
      </w:tr>
      <w:tr w:rsidR="00FC1288" w:rsidRPr="00C44D43" w:rsidTr="009E25E1">
        <w:tc>
          <w:tcPr>
            <w:tcW w:w="1265" w:type="dxa"/>
          </w:tcPr>
          <w:p w:rsidR="00FC1288" w:rsidRPr="00C44D43" w:rsidRDefault="00FC1288" w:rsidP="009E25E1">
            <w:pPr>
              <w:jc w:val="center"/>
              <w:rPr>
                <w:rFonts w:ascii="Times New Roman" w:hAnsi="Times New Roman" w:cs="Times New Roman"/>
              </w:rPr>
            </w:pPr>
            <w:r w:rsidRPr="00C44D43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77" w:type="dxa"/>
          </w:tcPr>
          <w:p w:rsidR="00FC1288" w:rsidRPr="00C44D43" w:rsidRDefault="00FC1288" w:rsidP="009E25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72" w:type="dxa"/>
          </w:tcPr>
          <w:p w:rsidR="00FC1288" w:rsidRPr="00C44D43" w:rsidRDefault="00FC1288" w:rsidP="009E25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363" w:type="dxa"/>
          </w:tcPr>
          <w:p w:rsidR="00FC1288" w:rsidRPr="00C44D43" w:rsidRDefault="00FC1288" w:rsidP="009E25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333</w:t>
            </w:r>
          </w:p>
        </w:tc>
        <w:tc>
          <w:tcPr>
            <w:tcW w:w="1281" w:type="dxa"/>
          </w:tcPr>
          <w:p w:rsidR="00FC1288" w:rsidRPr="00C44D43" w:rsidRDefault="00FC1288" w:rsidP="009E25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81" w:type="dxa"/>
          </w:tcPr>
          <w:p w:rsidR="00FC1288" w:rsidRPr="00C44D43" w:rsidRDefault="00FC1288" w:rsidP="009E25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7" w:type="dxa"/>
          </w:tcPr>
          <w:p w:rsidR="00FC1288" w:rsidRPr="00C44D43" w:rsidRDefault="00FC1288" w:rsidP="009E25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</w:tr>
      <w:tr w:rsidR="00FC1288" w:rsidRPr="00C44D43" w:rsidTr="009E25E1">
        <w:tc>
          <w:tcPr>
            <w:tcW w:w="1265" w:type="dxa"/>
          </w:tcPr>
          <w:p w:rsidR="00FC1288" w:rsidRPr="00C44D43" w:rsidRDefault="00FC1288" w:rsidP="009E25E1">
            <w:pPr>
              <w:jc w:val="center"/>
              <w:rPr>
                <w:rFonts w:ascii="Times New Roman" w:hAnsi="Times New Roman" w:cs="Times New Roman"/>
              </w:rPr>
            </w:pPr>
            <w:r w:rsidRPr="00C44D43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77" w:type="dxa"/>
          </w:tcPr>
          <w:p w:rsidR="00FC1288" w:rsidRPr="00C44D43" w:rsidRDefault="00FC1288" w:rsidP="009E25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72" w:type="dxa"/>
          </w:tcPr>
          <w:p w:rsidR="00FC1288" w:rsidRPr="00C44D43" w:rsidRDefault="00FC1288" w:rsidP="009E25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363" w:type="dxa"/>
          </w:tcPr>
          <w:p w:rsidR="00FC1288" w:rsidRPr="00C44D43" w:rsidRDefault="00FC1288" w:rsidP="009E25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86</w:t>
            </w:r>
          </w:p>
        </w:tc>
        <w:tc>
          <w:tcPr>
            <w:tcW w:w="1281" w:type="dxa"/>
          </w:tcPr>
          <w:p w:rsidR="00FC1288" w:rsidRPr="00C44D43" w:rsidRDefault="00FC1288" w:rsidP="009E25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81" w:type="dxa"/>
          </w:tcPr>
          <w:p w:rsidR="00FC1288" w:rsidRPr="00C44D43" w:rsidRDefault="00FC1288" w:rsidP="009E25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7" w:type="dxa"/>
          </w:tcPr>
          <w:p w:rsidR="00FC1288" w:rsidRPr="00C44D43" w:rsidRDefault="00FC1288" w:rsidP="009E25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</w:tr>
      <w:tr w:rsidR="00FC1288" w:rsidRPr="00C44D43" w:rsidTr="009E25E1">
        <w:tc>
          <w:tcPr>
            <w:tcW w:w="1265" w:type="dxa"/>
          </w:tcPr>
          <w:p w:rsidR="00FC1288" w:rsidRPr="00C44D43" w:rsidRDefault="00FC1288" w:rsidP="009E25E1">
            <w:pPr>
              <w:jc w:val="center"/>
              <w:rPr>
                <w:rFonts w:ascii="Times New Roman" w:hAnsi="Times New Roman" w:cs="Times New Roman"/>
              </w:rPr>
            </w:pPr>
            <w:r w:rsidRPr="00C44D43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277" w:type="dxa"/>
          </w:tcPr>
          <w:p w:rsidR="00FC1288" w:rsidRPr="00C44D43" w:rsidRDefault="00FC1288" w:rsidP="009E25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72" w:type="dxa"/>
          </w:tcPr>
          <w:p w:rsidR="00FC1288" w:rsidRPr="00C44D43" w:rsidRDefault="00FC1288" w:rsidP="009E25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363" w:type="dxa"/>
          </w:tcPr>
          <w:p w:rsidR="00FC1288" w:rsidRPr="00C44D43" w:rsidRDefault="00FC1288" w:rsidP="009E25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75</w:t>
            </w:r>
          </w:p>
        </w:tc>
        <w:tc>
          <w:tcPr>
            <w:tcW w:w="1281" w:type="dxa"/>
          </w:tcPr>
          <w:p w:rsidR="00FC1288" w:rsidRPr="00C44D43" w:rsidRDefault="00FC1288" w:rsidP="009E25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81" w:type="dxa"/>
          </w:tcPr>
          <w:p w:rsidR="00FC1288" w:rsidRPr="00C44D43" w:rsidRDefault="00FC1288" w:rsidP="009E25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277" w:type="dxa"/>
          </w:tcPr>
          <w:p w:rsidR="00FC1288" w:rsidRPr="00C44D43" w:rsidRDefault="00FC1288" w:rsidP="009E25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</w:tr>
      <w:tr w:rsidR="00FC1288" w:rsidRPr="00C44D43" w:rsidTr="009E25E1">
        <w:tc>
          <w:tcPr>
            <w:tcW w:w="1265" w:type="dxa"/>
          </w:tcPr>
          <w:p w:rsidR="00FC1288" w:rsidRPr="00C44D43" w:rsidRDefault="00FC1288" w:rsidP="009E25E1">
            <w:pPr>
              <w:jc w:val="center"/>
              <w:rPr>
                <w:rFonts w:ascii="Times New Roman" w:hAnsi="Times New Roman" w:cs="Times New Roman"/>
              </w:rPr>
            </w:pPr>
            <w:r w:rsidRPr="00C44D43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77" w:type="dxa"/>
          </w:tcPr>
          <w:p w:rsidR="00FC1288" w:rsidRPr="00C44D43" w:rsidRDefault="00FC1288" w:rsidP="009E25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272" w:type="dxa"/>
          </w:tcPr>
          <w:p w:rsidR="00FC1288" w:rsidRPr="00C44D43" w:rsidRDefault="00FC1288" w:rsidP="009E25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363" w:type="dxa"/>
          </w:tcPr>
          <w:p w:rsidR="00FC1288" w:rsidRPr="00C44D43" w:rsidRDefault="00FC1288" w:rsidP="009E25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75</w:t>
            </w:r>
          </w:p>
        </w:tc>
        <w:tc>
          <w:tcPr>
            <w:tcW w:w="1281" w:type="dxa"/>
          </w:tcPr>
          <w:p w:rsidR="00FC1288" w:rsidRPr="00C44D43" w:rsidRDefault="00FC1288" w:rsidP="009E25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81" w:type="dxa"/>
          </w:tcPr>
          <w:p w:rsidR="00FC1288" w:rsidRPr="00C44D43" w:rsidRDefault="00FC1288" w:rsidP="009E25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7" w:type="dxa"/>
          </w:tcPr>
          <w:p w:rsidR="00FC1288" w:rsidRPr="00C44D43" w:rsidRDefault="00FC1288" w:rsidP="009E25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</w:tr>
      <w:tr w:rsidR="00FC1288" w:rsidRPr="00C44D43" w:rsidTr="009E25E1">
        <w:tc>
          <w:tcPr>
            <w:tcW w:w="1265" w:type="dxa"/>
          </w:tcPr>
          <w:p w:rsidR="00FC1288" w:rsidRPr="00C44D43" w:rsidRDefault="00FC1288" w:rsidP="009E25E1">
            <w:pPr>
              <w:jc w:val="center"/>
              <w:rPr>
                <w:rFonts w:ascii="Times New Roman" w:hAnsi="Times New Roman" w:cs="Times New Roman"/>
              </w:rPr>
            </w:pPr>
            <w:r w:rsidRPr="00C44D43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277" w:type="dxa"/>
          </w:tcPr>
          <w:p w:rsidR="00FC1288" w:rsidRPr="00C44D43" w:rsidRDefault="00FC1288" w:rsidP="009E25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272" w:type="dxa"/>
          </w:tcPr>
          <w:p w:rsidR="00FC1288" w:rsidRPr="00C44D43" w:rsidRDefault="00FC1288" w:rsidP="009E25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363" w:type="dxa"/>
          </w:tcPr>
          <w:p w:rsidR="00FC1288" w:rsidRPr="00C44D43" w:rsidRDefault="00FC1288" w:rsidP="009E25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72</w:t>
            </w:r>
          </w:p>
        </w:tc>
        <w:tc>
          <w:tcPr>
            <w:tcW w:w="1281" w:type="dxa"/>
          </w:tcPr>
          <w:p w:rsidR="00FC1288" w:rsidRPr="00C44D43" w:rsidRDefault="00FC1288" w:rsidP="009E25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281" w:type="dxa"/>
          </w:tcPr>
          <w:p w:rsidR="00FC1288" w:rsidRPr="00C44D43" w:rsidRDefault="00FC1288" w:rsidP="009E25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7" w:type="dxa"/>
          </w:tcPr>
          <w:p w:rsidR="00FC1288" w:rsidRPr="00C44D43" w:rsidRDefault="00FC1288" w:rsidP="009E25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</w:tr>
      <w:tr w:rsidR="00FC1288" w:rsidRPr="00C44D43" w:rsidTr="009E25E1">
        <w:tc>
          <w:tcPr>
            <w:tcW w:w="1265" w:type="dxa"/>
          </w:tcPr>
          <w:p w:rsidR="00FC1288" w:rsidRPr="00C44D43" w:rsidRDefault="00FC1288" w:rsidP="009E25E1">
            <w:pPr>
              <w:jc w:val="center"/>
              <w:rPr>
                <w:rFonts w:ascii="Times New Roman" w:hAnsi="Times New Roman" w:cs="Times New Roman"/>
              </w:rPr>
            </w:pPr>
            <w:r w:rsidRPr="00C44D43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277" w:type="dxa"/>
          </w:tcPr>
          <w:p w:rsidR="00FC1288" w:rsidRPr="00C44D43" w:rsidRDefault="00FC1288" w:rsidP="009E25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2" w:type="dxa"/>
          </w:tcPr>
          <w:p w:rsidR="00FC1288" w:rsidRPr="00C44D43" w:rsidRDefault="00FC1288" w:rsidP="009E25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363" w:type="dxa"/>
          </w:tcPr>
          <w:p w:rsidR="00FC1288" w:rsidRPr="00C44D43" w:rsidRDefault="00FC1288" w:rsidP="009E25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43</w:t>
            </w:r>
          </w:p>
        </w:tc>
        <w:tc>
          <w:tcPr>
            <w:tcW w:w="1281" w:type="dxa"/>
          </w:tcPr>
          <w:p w:rsidR="00FC1288" w:rsidRPr="00C44D43" w:rsidRDefault="00FC1288" w:rsidP="009E25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81" w:type="dxa"/>
          </w:tcPr>
          <w:p w:rsidR="00FC1288" w:rsidRPr="00C44D43" w:rsidRDefault="00FC1288" w:rsidP="009E25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7" w:type="dxa"/>
          </w:tcPr>
          <w:p w:rsidR="00FC1288" w:rsidRPr="00C44D43" w:rsidRDefault="00FC1288" w:rsidP="009E25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</w:tr>
      <w:tr w:rsidR="00FC1288" w:rsidRPr="00C44D43" w:rsidTr="009E25E1">
        <w:tc>
          <w:tcPr>
            <w:tcW w:w="1265" w:type="dxa"/>
          </w:tcPr>
          <w:p w:rsidR="00FC1288" w:rsidRPr="00C44D43" w:rsidRDefault="00FC1288" w:rsidP="009E25E1">
            <w:pPr>
              <w:jc w:val="center"/>
              <w:rPr>
                <w:rFonts w:ascii="Times New Roman" w:hAnsi="Times New Roman" w:cs="Times New Roman"/>
              </w:rPr>
            </w:pPr>
            <w:r w:rsidRPr="00C44D43"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277" w:type="dxa"/>
          </w:tcPr>
          <w:p w:rsidR="00FC1288" w:rsidRPr="00C44D43" w:rsidRDefault="00FC1288" w:rsidP="009E25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72" w:type="dxa"/>
          </w:tcPr>
          <w:p w:rsidR="00FC1288" w:rsidRPr="00C44D43" w:rsidRDefault="00FC1288" w:rsidP="009E25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363" w:type="dxa"/>
          </w:tcPr>
          <w:p w:rsidR="00FC1288" w:rsidRPr="00C44D43" w:rsidRDefault="00FC1288" w:rsidP="009E25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28</w:t>
            </w:r>
          </w:p>
        </w:tc>
        <w:tc>
          <w:tcPr>
            <w:tcW w:w="1281" w:type="dxa"/>
          </w:tcPr>
          <w:p w:rsidR="00FC1288" w:rsidRPr="00C44D43" w:rsidRDefault="00FC1288" w:rsidP="009E25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81" w:type="dxa"/>
          </w:tcPr>
          <w:p w:rsidR="00FC1288" w:rsidRPr="00C44D43" w:rsidRDefault="00FC1288" w:rsidP="009E25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7" w:type="dxa"/>
          </w:tcPr>
          <w:p w:rsidR="00FC1288" w:rsidRPr="00C44D43" w:rsidRDefault="00FC1288" w:rsidP="009E25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</w:tr>
      <w:tr w:rsidR="00FC1288" w:rsidRPr="00C44D43" w:rsidTr="009E25E1">
        <w:tc>
          <w:tcPr>
            <w:tcW w:w="1265" w:type="dxa"/>
          </w:tcPr>
          <w:p w:rsidR="00FC1288" w:rsidRPr="00C44D43" w:rsidRDefault="00FC1288" w:rsidP="009E25E1">
            <w:pPr>
              <w:jc w:val="center"/>
              <w:rPr>
                <w:rFonts w:ascii="Times New Roman" w:hAnsi="Times New Roman" w:cs="Times New Roman"/>
              </w:rPr>
            </w:pPr>
            <w:r w:rsidRPr="00C44D43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277" w:type="dxa"/>
          </w:tcPr>
          <w:p w:rsidR="00FC1288" w:rsidRPr="00C44D43" w:rsidRDefault="00FC1288" w:rsidP="009E25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272" w:type="dxa"/>
          </w:tcPr>
          <w:p w:rsidR="00FC1288" w:rsidRPr="00C44D43" w:rsidRDefault="00FC1288" w:rsidP="009E25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363" w:type="dxa"/>
          </w:tcPr>
          <w:p w:rsidR="00FC1288" w:rsidRPr="00C44D43" w:rsidRDefault="00FC1288" w:rsidP="009E25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10</w:t>
            </w:r>
          </w:p>
        </w:tc>
        <w:tc>
          <w:tcPr>
            <w:tcW w:w="1281" w:type="dxa"/>
          </w:tcPr>
          <w:p w:rsidR="00FC1288" w:rsidRPr="00C44D43" w:rsidRDefault="00FC1288" w:rsidP="009E25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81" w:type="dxa"/>
          </w:tcPr>
          <w:p w:rsidR="00FC1288" w:rsidRPr="00C44D43" w:rsidRDefault="00FC1288" w:rsidP="009E25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277" w:type="dxa"/>
          </w:tcPr>
          <w:p w:rsidR="00FC1288" w:rsidRPr="00C44D43" w:rsidRDefault="00FC1288" w:rsidP="009E25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</w:tr>
      <w:tr w:rsidR="00FC1288" w:rsidRPr="00C44D43" w:rsidTr="009E25E1">
        <w:tc>
          <w:tcPr>
            <w:tcW w:w="1265" w:type="dxa"/>
          </w:tcPr>
          <w:p w:rsidR="00FC1288" w:rsidRPr="00C44D43" w:rsidRDefault="00FC1288" w:rsidP="009E25E1">
            <w:pPr>
              <w:jc w:val="center"/>
              <w:rPr>
                <w:rFonts w:ascii="Times New Roman" w:hAnsi="Times New Roman" w:cs="Times New Roman"/>
              </w:rPr>
            </w:pPr>
            <w:r w:rsidRPr="00C44D43"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277" w:type="dxa"/>
          </w:tcPr>
          <w:p w:rsidR="00FC1288" w:rsidRPr="00C44D43" w:rsidRDefault="00FC1288" w:rsidP="009E25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2" w:type="dxa"/>
          </w:tcPr>
          <w:p w:rsidR="00FC1288" w:rsidRPr="00C44D43" w:rsidRDefault="00FC1288" w:rsidP="009E25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363" w:type="dxa"/>
          </w:tcPr>
          <w:p w:rsidR="00FC1288" w:rsidRPr="00C44D43" w:rsidRDefault="00FC1288" w:rsidP="009E25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03</w:t>
            </w:r>
          </w:p>
        </w:tc>
        <w:tc>
          <w:tcPr>
            <w:tcW w:w="1281" w:type="dxa"/>
          </w:tcPr>
          <w:p w:rsidR="00FC1288" w:rsidRPr="00C44D43" w:rsidRDefault="00FC1288" w:rsidP="009E25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281" w:type="dxa"/>
          </w:tcPr>
          <w:p w:rsidR="00FC1288" w:rsidRPr="00C44D43" w:rsidRDefault="00FC1288" w:rsidP="009E25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277" w:type="dxa"/>
          </w:tcPr>
          <w:p w:rsidR="00FC1288" w:rsidRPr="00C44D43" w:rsidRDefault="00FC1288" w:rsidP="009E25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</w:p>
        </w:tc>
      </w:tr>
      <w:tr w:rsidR="00FC1288" w:rsidRPr="00C44D43" w:rsidTr="009E25E1">
        <w:tc>
          <w:tcPr>
            <w:tcW w:w="1265" w:type="dxa"/>
          </w:tcPr>
          <w:p w:rsidR="00FC1288" w:rsidRPr="00C44D43" w:rsidRDefault="00FC1288" w:rsidP="009E25E1">
            <w:pPr>
              <w:jc w:val="center"/>
              <w:rPr>
                <w:rFonts w:ascii="Times New Roman" w:hAnsi="Times New Roman" w:cs="Times New Roman"/>
              </w:rPr>
            </w:pPr>
            <w:r w:rsidRPr="00C44D43"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277" w:type="dxa"/>
          </w:tcPr>
          <w:p w:rsidR="00FC1288" w:rsidRPr="00C44D43" w:rsidRDefault="00FC1288" w:rsidP="009E25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272" w:type="dxa"/>
          </w:tcPr>
          <w:p w:rsidR="00FC1288" w:rsidRPr="00C44D43" w:rsidRDefault="00FC1288" w:rsidP="009E25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363" w:type="dxa"/>
          </w:tcPr>
          <w:p w:rsidR="00FC1288" w:rsidRPr="00C44D43" w:rsidRDefault="00FC1288" w:rsidP="009E25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90</w:t>
            </w:r>
          </w:p>
        </w:tc>
        <w:tc>
          <w:tcPr>
            <w:tcW w:w="1281" w:type="dxa"/>
          </w:tcPr>
          <w:p w:rsidR="00FC1288" w:rsidRPr="00C44D43" w:rsidRDefault="00FC1288" w:rsidP="009E25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81" w:type="dxa"/>
          </w:tcPr>
          <w:p w:rsidR="00FC1288" w:rsidRPr="00C44D43" w:rsidRDefault="00FC1288" w:rsidP="009E25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7" w:type="dxa"/>
          </w:tcPr>
          <w:p w:rsidR="00FC1288" w:rsidRPr="00C44D43" w:rsidRDefault="00FC1288" w:rsidP="009E25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</w:tr>
      <w:tr w:rsidR="00FC1288" w:rsidRPr="00C44D43" w:rsidTr="009E25E1">
        <w:tc>
          <w:tcPr>
            <w:tcW w:w="1265" w:type="dxa"/>
          </w:tcPr>
          <w:p w:rsidR="00FC1288" w:rsidRPr="00C44D43" w:rsidRDefault="00FC1288" w:rsidP="009E25E1">
            <w:pPr>
              <w:jc w:val="center"/>
              <w:rPr>
                <w:rFonts w:ascii="Times New Roman" w:hAnsi="Times New Roman" w:cs="Times New Roman"/>
              </w:rPr>
            </w:pPr>
            <w:r w:rsidRPr="00C44D43"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277" w:type="dxa"/>
          </w:tcPr>
          <w:p w:rsidR="00FC1288" w:rsidRPr="00C44D43" w:rsidRDefault="00FC1288" w:rsidP="009E25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2" w:type="dxa"/>
          </w:tcPr>
          <w:p w:rsidR="00FC1288" w:rsidRPr="00C44D43" w:rsidRDefault="00FC1288" w:rsidP="009E25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363" w:type="dxa"/>
          </w:tcPr>
          <w:p w:rsidR="00FC1288" w:rsidRPr="00C44D43" w:rsidRDefault="00FC1288" w:rsidP="009E25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72</w:t>
            </w:r>
          </w:p>
        </w:tc>
        <w:tc>
          <w:tcPr>
            <w:tcW w:w="1281" w:type="dxa"/>
          </w:tcPr>
          <w:p w:rsidR="00FC1288" w:rsidRPr="00C44D43" w:rsidRDefault="00FC1288" w:rsidP="009E25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81" w:type="dxa"/>
          </w:tcPr>
          <w:p w:rsidR="00FC1288" w:rsidRPr="00C44D43" w:rsidRDefault="00FC1288" w:rsidP="009E25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277" w:type="dxa"/>
          </w:tcPr>
          <w:p w:rsidR="00FC1288" w:rsidRPr="00C44D43" w:rsidRDefault="00FC1288" w:rsidP="009E25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</w:p>
        </w:tc>
      </w:tr>
      <w:tr w:rsidR="00FC1288" w:rsidRPr="00C44D43" w:rsidTr="009E25E1">
        <w:tc>
          <w:tcPr>
            <w:tcW w:w="1265" w:type="dxa"/>
          </w:tcPr>
          <w:p w:rsidR="00FC1288" w:rsidRPr="00C44D43" w:rsidRDefault="00FC1288" w:rsidP="009E25E1">
            <w:pPr>
              <w:jc w:val="center"/>
              <w:rPr>
                <w:rFonts w:ascii="Times New Roman" w:hAnsi="Times New Roman" w:cs="Times New Roman"/>
              </w:rPr>
            </w:pPr>
            <w:r w:rsidRPr="00C44D43"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277" w:type="dxa"/>
          </w:tcPr>
          <w:p w:rsidR="00FC1288" w:rsidRPr="00C44D43" w:rsidRDefault="00FC1288" w:rsidP="009E25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72" w:type="dxa"/>
          </w:tcPr>
          <w:p w:rsidR="00FC1288" w:rsidRPr="00C44D43" w:rsidRDefault="00FC1288" w:rsidP="009E25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363" w:type="dxa"/>
          </w:tcPr>
          <w:p w:rsidR="00FC1288" w:rsidRPr="00C44D43" w:rsidRDefault="00FC1288" w:rsidP="009E25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69</w:t>
            </w:r>
          </w:p>
        </w:tc>
        <w:tc>
          <w:tcPr>
            <w:tcW w:w="1281" w:type="dxa"/>
          </w:tcPr>
          <w:p w:rsidR="00FC1288" w:rsidRPr="00C44D43" w:rsidRDefault="00FC1288" w:rsidP="009E25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</w:t>
            </w:r>
          </w:p>
        </w:tc>
        <w:tc>
          <w:tcPr>
            <w:tcW w:w="1281" w:type="dxa"/>
          </w:tcPr>
          <w:p w:rsidR="00FC1288" w:rsidRPr="00C44D43" w:rsidRDefault="00FC1288" w:rsidP="009E25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277" w:type="dxa"/>
          </w:tcPr>
          <w:p w:rsidR="00FC1288" w:rsidRPr="00C44D43" w:rsidRDefault="00FC1288" w:rsidP="009E25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</w:p>
        </w:tc>
      </w:tr>
      <w:tr w:rsidR="00FC1288" w:rsidRPr="00C44D43" w:rsidTr="009E25E1">
        <w:tc>
          <w:tcPr>
            <w:tcW w:w="1265" w:type="dxa"/>
          </w:tcPr>
          <w:p w:rsidR="00FC1288" w:rsidRPr="00C44D43" w:rsidRDefault="00FC1288" w:rsidP="009E25E1">
            <w:pPr>
              <w:jc w:val="center"/>
              <w:rPr>
                <w:rFonts w:ascii="Times New Roman" w:hAnsi="Times New Roman" w:cs="Times New Roman"/>
              </w:rPr>
            </w:pPr>
            <w:r w:rsidRPr="00C44D43"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277" w:type="dxa"/>
          </w:tcPr>
          <w:p w:rsidR="00FC1288" w:rsidRPr="00C44D43" w:rsidRDefault="00FC1288" w:rsidP="009E25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2" w:type="dxa"/>
          </w:tcPr>
          <w:p w:rsidR="00FC1288" w:rsidRPr="00C44D43" w:rsidRDefault="00FC1288" w:rsidP="009E25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363" w:type="dxa"/>
          </w:tcPr>
          <w:p w:rsidR="00FC1288" w:rsidRPr="00C44D43" w:rsidRDefault="00FC1288" w:rsidP="009E25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9</w:t>
            </w:r>
          </w:p>
        </w:tc>
        <w:tc>
          <w:tcPr>
            <w:tcW w:w="1281" w:type="dxa"/>
          </w:tcPr>
          <w:p w:rsidR="00FC1288" w:rsidRPr="00C44D43" w:rsidRDefault="00FC1288" w:rsidP="009E25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</w:t>
            </w:r>
          </w:p>
        </w:tc>
        <w:tc>
          <w:tcPr>
            <w:tcW w:w="1281" w:type="dxa"/>
          </w:tcPr>
          <w:p w:rsidR="00FC1288" w:rsidRPr="00C44D43" w:rsidRDefault="00FC1288" w:rsidP="009E25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5</w:t>
            </w:r>
          </w:p>
        </w:tc>
        <w:tc>
          <w:tcPr>
            <w:tcW w:w="1277" w:type="dxa"/>
          </w:tcPr>
          <w:p w:rsidR="00FC1288" w:rsidRPr="00C44D43" w:rsidRDefault="00FC1288" w:rsidP="009E25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</w:t>
            </w:r>
          </w:p>
        </w:tc>
      </w:tr>
      <w:tr w:rsidR="00FC1288" w:rsidRPr="00C44D43" w:rsidTr="009E25E1">
        <w:tc>
          <w:tcPr>
            <w:tcW w:w="1265" w:type="dxa"/>
          </w:tcPr>
          <w:p w:rsidR="00FC1288" w:rsidRPr="00C44D43" w:rsidRDefault="00FC1288" w:rsidP="009E25E1">
            <w:pPr>
              <w:jc w:val="center"/>
              <w:rPr>
                <w:rFonts w:ascii="Times New Roman" w:hAnsi="Times New Roman" w:cs="Times New Roman"/>
              </w:rPr>
            </w:pPr>
            <w:r w:rsidRPr="00C44D43"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277" w:type="dxa"/>
          </w:tcPr>
          <w:p w:rsidR="00FC1288" w:rsidRPr="00C44D43" w:rsidRDefault="00FC1288" w:rsidP="009E25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272" w:type="dxa"/>
          </w:tcPr>
          <w:p w:rsidR="00FC1288" w:rsidRPr="00C44D43" w:rsidRDefault="00FC1288" w:rsidP="009E25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363" w:type="dxa"/>
          </w:tcPr>
          <w:p w:rsidR="00FC1288" w:rsidRPr="00C44D43" w:rsidRDefault="00FC1288" w:rsidP="009E25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7</w:t>
            </w:r>
          </w:p>
        </w:tc>
        <w:tc>
          <w:tcPr>
            <w:tcW w:w="1281" w:type="dxa"/>
          </w:tcPr>
          <w:p w:rsidR="00FC1288" w:rsidRPr="00C44D43" w:rsidRDefault="00FC1288" w:rsidP="009E25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281" w:type="dxa"/>
          </w:tcPr>
          <w:p w:rsidR="00FC1288" w:rsidRPr="00C44D43" w:rsidRDefault="00FC1288" w:rsidP="009E25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277" w:type="dxa"/>
          </w:tcPr>
          <w:p w:rsidR="00FC1288" w:rsidRPr="00C44D43" w:rsidRDefault="00FC1288" w:rsidP="009E25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</w:tr>
      <w:tr w:rsidR="00FC1288" w:rsidRPr="00C44D43" w:rsidTr="009E25E1">
        <w:tc>
          <w:tcPr>
            <w:tcW w:w="1265" w:type="dxa"/>
          </w:tcPr>
          <w:p w:rsidR="00FC1288" w:rsidRPr="00C44D43" w:rsidRDefault="00FC1288" w:rsidP="009E25E1">
            <w:pPr>
              <w:jc w:val="center"/>
              <w:rPr>
                <w:rFonts w:ascii="Times New Roman" w:hAnsi="Times New Roman" w:cs="Times New Roman"/>
              </w:rPr>
            </w:pPr>
            <w:r w:rsidRPr="00C44D43"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277" w:type="dxa"/>
          </w:tcPr>
          <w:p w:rsidR="00FC1288" w:rsidRPr="00C44D43" w:rsidRDefault="00FC1288" w:rsidP="009E25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2" w:type="dxa"/>
          </w:tcPr>
          <w:p w:rsidR="00FC1288" w:rsidRPr="00C44D43" w:rsidRDefault="00FC1288" w:rsidP="009E25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363" w:type="dxa"/>
          </w:tcPr>
          <w:p w:rsidR="00FC1288" w:rsidRPr="00C44D43" w:rsidRDefault="00FC1288" w:rsidP="009E25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51</w:t>
            </w:r>
          </w:p>
        </w:tc>
        <w:tc>
          <w:tcPr>
            <w:tcW w:w="1281" w:type="dxa"/>
          </w:tcPr>
          <w:p w:rsidR="00FC1288" w:rsidRPr="00C44D43" w:rsidRDefault="00FC1288" w:rsidP="009E25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281" w:type="dxa"/>
          </w:tcPr>
          <w:p w:rsidR="00FC1288" w:rsidRPr="00C44D43" w:rsidRDefault="00FC1288" w:rsidP="009E25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7" w:type="dxa"/>
          </w:tcPr>
          <w:p w:rsidR="00FC1288" w:rsidRPr="00C44D43" w:rsidRDefault="00FC1288" w:rsidP="009E25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</w:tr>
      <w:tr w:rsidR="00FC1288" w:rsidRPr="00C44D43" w:rsidTr="009E25E1">
        <w:tc>
          <w:tcPr>
            <w:tcW w:w="1265" w:type="dxa"/>
          </w:tcPr>
          <w:p w:rsidR="00FC1288" w:rsidRPr="00C44D43" w:rsidRDefault="00FC1288" w:rsidP="009E25E1">
            <w:pPr>
              <w:jc w:val="center"/>
              <w:rPr>
                <w:rFonts w:ascii="Times New Roman" w:hAnsi="Times New Roman" w:cs="Times New Roman"/>
              </w:rPr>
            </w:pPr>
            <w:r w:rsidRPr="00C44D43"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277" w:type="dxa"/>
          </w:tcPr>
          <w:p w:rsidR="00FC1288" w:rsidRPr="00C44D43" w:rsidRDefault="00FC1288" w:rsidP="009E25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2" w:type="dxa"/>
          </w:tcPr>
          <w:p w:rsidR="00FC1288" w:rsidRPr="00C44D43" w:rsidRDefault="00FC1288" w:rsidP="009E25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363" w:type="dxa"/>
          </w:tcPr>
          <w:p w:rsidR="00FC1288" w:rsidRPr="00C44D43" w:rsidRDefault="00FC1288" w:rsidP="009E25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112</w:t>
            </w:r>
          </w:p>
        </w:tc>
        <w:tc>
          <w:tcPr>
            <w:tcW w:w="1281" w:type="dxa"/>
          </w:tcPr>
          <w:p w:rsidR="00FC1288" w:rsidRPr="00C44D43" w:rsidRDefault="00FC1288" w:rsidP="009E25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</w:t>
            </w:r>
          </w:p>
        </w:tc>
        <w:tc>
          <w:tcPr>
            <w:tcW w:w="1281" w:type="dxa"/>
          </w:tcPr>
          <w:p w:rsidR="00FC1288" w:rsidRPr="00C44D43" w:rsidRDefault="00FC1288" w:rsidP="009E25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8</w:t>
            </w:r>
          </w:p>
        </w:tc>
        <w:tc>
          <w:tcPr>
            <w:tcW w:w="1277" w:type="dxa"/>
          </w:tcPr>
          <w:p w:rsidR="00FC1288" w:rsidRPr="00C44D43" w:rsidRDefault="00FC1288" w:rsidP="009E25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</w:t>
            </w:r>
          </w:p>
        </w:tc>
      </w:tr>
      <w:tr w:rsidR="00FC1288" w:rsidRPr="00C44D43" w:rsidTr="009E25E1">
        <w:tc>
          <w:tcPr>
            <w:tcW w:w="1265" w:type="dxa"/>
          </w:tcPr>
          <w:p w:rsidR="00FC1288" w:rsidRPr="00C44D43" w:rsidRDefault="00FC1288" w:rsidP="009E25E1">
            <w:pPr>
              <w:jc w:val="center"/>
              <w:rPr>
                <w:rFonts w:ascii="Times New Roman" w:hAnsi="Times New Roman" w:cs="Times New Roman"/>
              </w:rPr>
            </w:pPr>
            <w:r w:rsidRPr="00C44D43"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277" w:type="dxa"/>
          </w:tcPr>
          <w:p w:rsidR="00FC1288" w:rsidRPr="00C44D43" w:rsidRDefault="00FC1288" w:rsidP="009E25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272" w:type="dxa"/>
          </w:tcPr>
          <w:p w:rsidR="00FC1288" w:rsidRPr="00C44D43" w:rsidRDefault="00FC1288" w:rsidP="009E25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363" w:type="dxa"/>
          </w:tcPr>
          <w:p w:rsidR="00FC1288" w:rsidRPr="00C44D43" w:rsidRDefault="00FC1288" w:rsidP="009E25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001</w:t>
            </w:r>
          </w:p>
        </w:tc>
        <w:tc>
          <w:tcPr>
            <w:tcW w:w="1281" w:type="dxa"/>
          </w:tcPr>
          <w:p w:rsidR="00FC1288" w:rsidRPr="00C44D43" w:rsidRDefault="00FC1288" w:rsidP="009E25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281" w:type="dxa"/>
          </w:tcPr>
          <w:p w:rsidR="00FC1288" w:rsidRPr="00C44D43" w:rsidRDefault="00FC1288" w:rsidP="009E25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277" w:type="dxa"/>
          </w:tcPr>
          <w:p w:rsidR="00FC1288" w:rsidRPr="00C44D43" w:rsidRDefault="00FC1288" w:rsidP="009E25E1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</w:tbl>
    <w:p w:rsidR="000A406A" w:rsidRDefault="000A406A"/>
    <w:sectPr w:rsidR="000A406A" w:rsidSect="00EF4510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D965DC" w:rsidRDefault="00D965DC" w:rsidP="00FC1288">
      <w:pPr>
        <w:spacing w:after="0" w:line="240" w:lineRule="auto"/>
      </w:pPr>
      <w:r>
        <w:separator/>
      </w:r>
    </w:p>
  </w:endnote>
  <w:endnote w:type="continuationSeparator" w:id="0">
    <w:p w:rsidR="00D965DC" w:rsidRDefault="00D965DC" w:rsidP="00FC128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D965DC" w:rsidRDefault="00D965DC" w:rsidP="00FC1288">
      <w:pPr>
        <w:spacing w:after="0" w:line="240" w:lineRule="auto"/>
      </w:pPr>
      <w:r>
        <w:separator/>
      </w:r>
    </w:p>
  </w:footnote>
  <w:footnote w:type="continuationSeparator" w:id="0">
    <w:p w:rsidR="00D965DC" w:rsidRDefault="00D965DC" w:rsidP="00FC1288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FC1288" w:rsidRDefault="00FC1288" w:rsidP="00FC1288">
    <w:pPr>
      <w:pStyle w:val="NoSpacing"/>
      <w:jc w:val="center"/>
      <w:rPr>
        <w:rFonts w:ascii="Times New Roman" w:hAnsi="Times New Roman" w:cs="Times New Roman"/>
        <w:b/>
        <w:bCs/>
      </w:rPr>
    </w:pPr>
    <w:r>
      <w:rPr>
        <w:rFonts w:ascii="Times New Roman" w:hAnsi="Times New Roman" w:cs="Times New Roman"/>
        <w:b/>
        <w:bCs/>
      </w:rPr>
      <w:t>Supplementary File 4</w:t>
    </w:r>
    <w:r w:rsidRPr="00C44D43">
      <w:rPr>
        <w:rFonts w:ascii="Times New Roman" w:hAnsi="Times New Roman" w:cs="Times New Roman"/>
        <w:b/>
        <w:bCs/>
      </w:rPr>
      <w:t>: Agglomeration schedule</w:t>
    </w:r>
  </w:p>
  <w:p w:rsidR="00FC1288" w:rsidRDefault="00FC1288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C1288"/>
    <w:rsid w:val="000A406A"/>
    <w:rsid w:val="00D965DC"/>
    <w:rsid w:val="00EF4510"/>
    <w:rsid w:val="00FC12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11BF03"/>
  <w15:chartTrackingRefBased/>
  <w15:docId w15:val="{465B5D1C-539C-4E32-B8D1-ABF236E87F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C1288"/>
    <w:pPr>
      <w:spacing w:line="278" w:lineRule="auto"/>
    </w:pPr>
    <w:rPr>
      <w:kern w:val="2"/>
      <w:sz w:val="24"/>
      <w:szCs w:val="24"/>
      <w:lang w:val="en-MY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FC1288"/>
    <w:pPr>
      <w:spacing w:after="0" w:line="240" w:lineRule="auto"/>
    </w:pPr>
    <w:rPr>
      <w:kern w:val="2"/>
      <w:sz w:val="24"/>
      <w:szCs w:val="24"/>
      <w:lang w:val="en-MY"/>
      <w14:ligatures w14:val="standardContextual"/>
    </w:rPr>
  </w:style>
  <w:style w:type="table" w:styleId="TableGrid">
    <w:name w:val="Table Grid"/>
    <w:basedOn w:val="TableNormal"/>
    <w:uiPriority w:val="39"/>
    <w:rsid w:val="00FC1288"/>
    <w:pPr>
      <w:spacing w:after="0" w:line="240" w:lineRule="auto"/>
    </w:pPr>
    <w:rPr>
      <w:kern w:val="2"/>
      <w:sz w:val="24"/>
      <w:szCs w:val="24"/>
      <w:lang w:val="en-MY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SpacingChar">
    <w:name w:val="No Spacing Char"/>
    <w:basedOn w:val="DefaultParagraphFont"/>
    <w:link w:val="NoSpacing"/>
    <w:uiPriority w:val="1"/>
    <w:rsid w:val="00FC1288"/>
    <w:rPr>
      <w:kern w:val="2"/>
      <w:sz w:val="24"/>
      <w:szCs w:val="24"/>
      <w:lang w:val="en-MY"/>
      <w14:ligatures w14:val="standardContextual"/>
    </w:rPr>
  </w:style>
  <w:style w:type="paragraph" w:styleId="Header">
    <w:name w:val="header"/>
    <w:basedOn w:val="Normal"/>
    <w:link w:val="HeaderChar"/>
    <w:uiPriority w:val="99"/>
    <w:unhideWhenUsed/>
    <w:rsid w:val="00FC128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1288"/>
    <w:rPr>
      <w:kern w:val="2"/>
      <w:sz w:val="24"/>
      <w:szCs w:val="24"/>
      <w:lang w:val="en-MY"/>
      <w14:ligatures w14:val="standardContextual"/>
    </w:rPr>
  </w:style>
  <w:style w:type="paragraph" w:styleId="Footer">
    <w:name w:val="footer"/>
    <w:basedOn w:val="Normal"/>
    <w:link w:val="FooterChar"/>
    <w:uiPriority w:val="99"/>
    <w:unhideWhenUsed/>
    <w:rsid w:val="00FC128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1288"/>
    <w:rPr>
      <w:kern w:val="2"/>
      <w:sz w:val="24"/>
      <w:szCs w:val="24"/>
      <w:lang w:val="en-MY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6</Words>
  <Characters>492</Characters>
  <Application>Microsoft Office Word</Application>
  <DocSecurity>0</DocSecurity>
  <Lines>4</Lines>
  <Paragraphs>1</Paragraphs>
  <ScaleCrop>false</ScaleCrop>
  <Company/>
  <LinksUpToDate>false</LinksUpToDate>
  <CharactersWithSpaces>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1</cp:revision>
  <dcterms:created xsi:type="dcterms:W3CDTF">2026-02-24T03:01:00Z</dcterms:created>
  <dcterms:modified xsi:type="dcterms:W3CDTF">2026-02-24T03:01:00Z</dcterms:modified>
</cp:coreProperties>
</file>